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1D177" w14:textId="0D9A57AD" w:rsidR="00FF6972" w:rsidRPr="00016142" w:rsidRDefault="00FF6972">
      <w:pPr>
        <w:rPr>
          <w:rFonts w:ascii="Arial" w:hAnsi="Arial" w:cs="Arial"/>
          <w:sz w:val="20"/>
          <w:szCs w:val="20"/>
        </w:rPr>
      </w:pPr>
    </w:p>
    <w:tbl>
      <w:tblPr>
        <w:tblStyle w:val="TableGrid1"/>
        <w:tblpPr w:leftFromText="180" w:rightFromText="180" w:vertAnchor="page" w:horzAnchor="margin" w:tblpXSpec="center" w:tblpY="1681"/>
        <w:tblW w:w="10895" w:type="dxa"/>
        <w:tblLayout w:type="fixed"/>
        <w:tblLook w:val="04A0" w:firstRow="1" w:lastRow="0" w:firstColumn="1" w:lastColumn="0" w:noHBand="0" w:noVBand="1"/>
      </w:tblPr>
      <w:tblGrid>
        <w:gridCol w:w="3211"/>
        <w:gridCol w:w="1229"/>
        <w:gridCol w:w="1184"/>
        <w:gridCol w:w="1138"/>
        <w:gridCol w:w="1433"/>
        <w:gridCol w:w="1440"/>
        <w:gridCol w:w="1260"/>
      </w:tblGrid>
      <w:tr w:rsidR="009B7D42" w:rsidRPr="00FB62D2" w14:paraId="0008EEAD" w14:textId="77777777" w:rsidTr="009B7D42">
        <w:trPr>
          <w:trHeight w:val="288"/>
        </w:trPr>
        <w:tc>
          <w:tcPr>
            <w:tcW w:w="10895" w:type="dxa"/>
            <w:gridSpan w:val="7"/>
            <w:shd w:val="clear" w:color="auto" w:fill="F2F2F2" w:themeFill="background1" w:themeFillShade="F2"/>
            <w:vAlign w:val="center"/>
          </w:tcPr>
          <w:p w14:paraId="246CE138" w14:textId="665B274C" w:rsidR="009B7D42" w:rsidRPr="002258D0" w:rsidRDefault="00BD094F" w:rsidP="009B7D42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ble S2</w:t>
            </w:r>
            <w:r w:rsidR="009B7D42" w:rsidRPr="009A12CB">
              <w:rPr>
                <w:rFonts w:ascii="Arial" w:hAnsi="Arial" w:cs="Arial"/>
                <w:b/>
                <w:sz w:val="20"/>
                <w:szCs w:val="20"/>
              </w:rPr>
              <w:t>. Adherence with Health Recommendations</w:t>
            </w:r>
          </w:p>
        </w:tc>
      </w:tr>
      <w:tr w:rsidR="009B7D42" w:rsidRPr="00FB62D2" w14:paraId="61756409" w14:textId="77777777" w:rsidTr="009B7D42">
        <w:trPr>
          <w:trHeight w:val="194"/>
        </w:trPr>
        <w:tc>
          <w:tcPr>
            <w:tcW w:w="10895" w:type="dxa"/>
            <w:gridSpan w:val="7"/>
            <w:shd w:val="clear" w:color="auto" w:fill="auto"/>
          </w:tcPr>
          <w:p w14:paraId="71B90157" w14:textId="77777777" w:rsidR="009B7D42" w:rsidRPr="009A12CB" w:rsidRDefault="009B7D42" w:rsidP="009B7D42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7D42" w:rsidRPr="00FB62D2" w14:paraId="593DB2A6" w14:textId="77777777" w:rsidTr="009B7D42">
        <w:trPr>
          <w:trHeight w:val="288"/>
        </w:trPr>
        <w:tc>
          <w:tcPr>
            <w:tcW w:w="10895" w:type="dxa"/>
            <w:gridSpan w:val="7"/>
            <w:shd w:val="clear" w:color="auto" w:fill="F2F2F2" w:themeFill="background1" w:themeFillShade="F2"/>
            <w:vAlign w:val="center"/>
          </w:tcPr>
          <w:p w14:paraId="6F8B9771" w14:textId="1B694D69" w:rsidR="009B7D42" w:rsidRPr="002258D0" w:rsidRDefault="00BD094F" w:rsidP="009B7D42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2</w:t>
            </w:r>
            <w:r w:rsidR="009B7D42">
              <w:rPr>
                <w:rFonts w:ascii="Arial" w:hAnsi="Arial" w:cs="Arial"/>
                <w:b/>
                <w:sz w:val="20"/>
                <w:szCs w:val="20"/>
              </w:rPr>
              <w:t>_</w:t>
            </w:r>
            <w:r w:rsidR="009B7D42" w:rsidRPr="002258D0">
              <w:rPr>
                <w:rFonts w:ascii="Arial" w:hAnsi="Arial" w:cs="Arial"/>
                <w:b/>
                <w:sz w:val="20"/>
                <w:szCs w:val="20"/>
              </w:rPr>
              <w:t>1. Adherence with Health Recommendations of Full Sample</w:t>
            </w:r>
          </w:p>
        </w:tc>
      </w:tr>
      <w:tr w:rsidR="009B7D42" w:rsidRPr="00FB62D2" w14:paraId="2018B42E" w14:textId="77777777" w:rsidTr="009B7D42">
        <w:trPr>
          <w:trHeight w:val="194"/>
        </w:trPr>
        <w:tc>
          <w:tcPr>
            <w:tcW w:w="3211" w:type="dxa"/>
            <w:shd w:val="clear" w:color="auto" w:fill="F2F2F2" w:themeFill="background1" w:themeFillShade="F2"/>
          </w:tcPr>
          <w:p w14:paraId="2EFB7A06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F2F2F2" w:themeFill="background1" w:themeFillShade="F2"/>
          </w:tcPr>
          <w:p w14:paraId="00850B5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Certainly Not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0B114700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Probably Not</w:t>
            </w:r>
          </w:p>
        </w:tc>
        <w:tc>
          <w:tcPr>
            <w:tcW w:w="1138" w:type="dxa"/>
            <w:shd w:val="clear" w:color="auto" w:fill="F2F2F2" w:themeFill="background1" w:themeFillShade="F2"/>
          </w:tcPr>
          <w:p w14:paraId="30DD9388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Maybe</w:t>
            </w:r>
          </w:p>
        </w:tc>
        <w:tc>
          <w:tcPr>
            <w:tcW w:w="1433" w:type="dxa"/>
            <w:shd w:val="clear" w:color="auto" w:fill="F2F2F2" w:themeFill="background1" w:themeFillShade="F2"/>
          </w:tcPr>
          <w:p w14:paraId="3F71A72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Probably Ye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626641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Most Certainly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9DA8B25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</w:tr>
      <w:tr w:rsidR="009B7D42" w:rsidRPr="00FB62D2" w14:paraId="62C50E67" w14:textId="77777777" w:rsidTr="009B7D42">
        <w:trPr>
          <w:trHeight w:val="190"/>
        </w:trPr>
        <w:tc>
          <w:tcPr>
            <w:tcW w:w="3211" w:type="dxa"/>
          </w:tcPr>
          <w:p w14:paraId="6EC502DA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Washing your hands often</w:t>
            </w:r>
          </w:p>
        </w:tc>
        <w:tc>
          <w:tcPr>
            <w:tcW w:w="1229" w:type="dxa"/>
          </w:tcPr>
          <w:p w14:paraId="170B639A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20 (0.3)</w:t>
            </w:r>
          </w:p>
        </w:tc>
        <w:tc>
          <w:tcPr>
            <w:tcW w:w="1184" w:type="dxa"/>
          </w:tcPr>
          <w:p w14:paraId="2AF8CEE8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12 (0.2)</w:t>
            </w:r>
          </w:p>
        </w:tc>
        <w:tc>
          <w:tcPr>
            <w:tcW w:w="1138" w:type="dxa"/>
          </w:tcPr>
          <w:p w14:paraId="26266A75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8 (0.07)</w:t>
            </w:r>
          </w:p>
        </w:tc>
        <w:tc>
          <w:tcPr>
            <w:tcW w:w="1433" w:type="dxa"/>
          </w:tcPr>
          <w:p w14:paraId="2ACECB9E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04 (6.9)</w:t>
            </w:r>
          </w:p>
        </w:tc>
        <w:tc>
          <w:tcPr>
            <w:tcW w:w="1440" w:type="dxa"/>
          </w:tcPr>
          <w:p w14:paraId="5A664051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347 (91.9)</w:t>
            </w:r>
          </w:p>
        </w:tc>
        <w:tc>
          <w:tcPr>
            <w:tcW w:w="1260" w:type="dxa"/>
          </w:tcPr>
          <w:p w14:paraId="1FBE4E0D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66 (1.1)</w:t>
            </w:r>
          </w:p>
        </w:tc>
      </w:tr>
      <w:tr w:rsidR="009B7D42" w:rsidRPr="00FB62D2" w14:paraId="3BA1895F" w14:textId="77777777" w:rsidTr="009B7D42">
        <w:trPr>
          <w:trHeight w:val="194"/>
        </w:trPr>
        <w:tc>
          <w:tcPr>
            <w:tcW w:w="3211" w:type="dxa"/>
          </w:tcPr>
          <w:p w14:paraId="3CC682C6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Avoiding close contact with people who are sick</w:t>
            </w:r>
          </w:p>
        </w:tc>
        <w:tc>
          <w:tcPr>
            <w:tcW w:w="1229" w:type="dxa"/>
          </w:tcPr>
          <w:p w14:paraId="2693BB5A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26 (0.4)</w:t>
            </w:r>
          </w:p>
        </w:tc>
        <w:tc>
          <w:tcPr>
            <w:tcW w:w="1184" w:type="dxa"/>
          </w:tcPr>
          <w:p w14:paraId="0C8721DF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9 (0.2)</w:t>
            </w:r>
          </w:p>
        </w:tc>
        <w:tc>
          <w:tcPr>
            <w:tcW w:w="1138" w:type="dxa"/>
          </w:tcPr>
          <w:p w14:paraId="372B2800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0 (0.9)</w:t>
            </w:r>
          </w:p>
        </w:tc>
        <w:tc>
          <w:tcPr>
            <w:tcW w:w="1433" w:type="dxa"/>
          </w:tcPr>
          <w:p w14:paraId="0DAA667D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42 (7.6)</w:t>
            </w:r>
          </w:p>
        </w:tc>
        <w:tc>
          <w:tcPr>
            <w:tcW w:w="1440" w:type="dxa"/>
          </w:tcPr>
          <w:p w14:paraId="5D2A7EC2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274 (90.9)</w:t>
            </w:r>
          </w:p>
        </w:tc>
        <w:tc>
          <w:tcPr>
            <w:tcW w:w="1260" w:type="dxa"/>
          </w:tcPr>
          <w:p w14:paraId="424DBEE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86 (1.5)</w:t>
            </w:r>
          </w:p>
        </w:tc>
      </w:tr>
      <w:tr w:rsidR="009B7D42" w:rsidRPr="00FB62D2" w14:paraId="2767AE19" w14:textId="77777777" w:rsidTr="009B7D42">
        <w:trPr>
          <w:trHeight w:val="290"/>
        </w:trPr>
        <w:tc>
          <w:tcPr>
            <w:tcW w:w="3211" w:type="dxa"/>
          </w:tcPr>
          <w:p w14:paraId="3F1FD91A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Social isolation even if you have no symptoms (avoiding large crowds)</w:t>
            </w:r>
          </w:p>
        </w:tc>
        <w:tc>
          <w:tcPr>
            <w:tcW w:w="1229" w:type="dxa"/>
          </w:tcPr>
          <w:p w14:paraId="43D8A13F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8 (0.7)</w:t>
            </w:r>
          </w:p>
        </w:tc>
        <w:tc>
          <w:tcPr>
            <w:tcW w:w="1184" w:type="dxa"/>
          </w:tcPr>
          <w:p w14:paraId="68AECFD1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4 (0.8)</w:t>
            </w:r>
          </w:p>
        </w:tc>
        <w:tc>
          <w:tcPr>
            <w:tcW w:w="1138" w:type="dxa"/>
          </w:tcPr>
          <w:p w14:paraId="15676E4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143 (2.5)</w:t>
            </w:r>
          </w:p>
        </w:tc>
        <w:tc>
          <w:tcPr>
            <w:tcW w:w="1433" w:type="dxa"/>
          </w:tcPr>
          <w:p w14:paraId="3BFE5C1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845 (14.5)</w:t>
            </w:r>
          </w:p>
        </w:tc>
        <w:tc>
          <w:tcPr>
            <w:tcW w:w="1440" w:type="dxa"/>
          </w:tcPr>
          <w:p w14:paraId="28204822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763 (81.7)</w:t>
            </w:r>
          </w:p>
        </w:tc>
        <w:tc>
          <w:tcPr>
            <w:tcW w:w="1260" w:type="dxa"/>
          </w:tcPr>
          <w:p w14:paraId="797C0F66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4 (0.9)</w:t>
            </w:r>
          </w:p>
        </w:tc>
      </w:tr>
      <w:tr w:rsidR="009B7D42" w:rsidRPr="00FB62D2" w14:paraId="479B8BFD" w14:textId="77777777" w:rsidTr="009B7D42">
        <w:trPr>
          <w:trHeight w:val="190"/>
        </w:trPr>
        <w:tc>
          <w:tcPr>
            <w:tcW w:w="3211" w:type="dxa"/>
          </w:tcPr>
          <w:p w14:paraId="4F8EBA3D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Avoiding travel</w:t>
            </w:r>
          </w:p>
        </w:tc>
        <w:tc>
          <w:tcPr>
            <w:tcW w:w="1229" w:type="dxa"/>
          </w:tcPr>
          <w:p w14:paraId="318BA91A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6 (0.6)</w:t>
            </w:r>
          </w:p>
        </w:tc>
        <w:tc>
          <w:tcPr>
            <w:tcW w:w="1184" w:type="dxa"/>
          </w:tcPr>
          <w:p w14:paraId="55E31659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8 (1.0)</w:t>
            </w:r>
          </w:p>
        </w:tc>
        <w:tc>
          <w:tcPr>
            <w:tcW w:w="1138" w:type="dxa"/>
          </w:tcPr>
          <w:p w14:paraId="03DD2E40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172 (2.9)</w:t>
            </w:r>
          </w:p>
        </w:tc>
        <w:tc>
          <w:tcPr>
            <w:tcW w:w="1433" w:type="dxa"/>
          </w:tcPr>
          <w:p w14:paraId="5743FF8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772 (13.2)</w:t>
            </w:r>
          </w:p>
        </w:tc>
        <w:tc>
          <w:tcPr>
            <w:tcW w:w="1440" w:type="dxa"/>
          </w:tcPr>
          <w:p w14:paraId="66AEB34F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802 (82.2)</w:t>
            </w:r>
          </w:p>
        </w:tc>
        <w:tc>
          <w:tcPr>
            <w:tcW w:w="1260" w:type="dxa"/>
          </w:tcPr>
          <w:p w14:paraId="5721D2A9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7 (0.8)</w:t>
            </w:r>
          </w:p>
        </w:tc>
      </w:tr>
      <w:tr w:rsidR="009B7D42" w:rsidRPr="00FB62D2" w14:paraId="261550EC" w14:textId="77777777" w:rsidTr="009B7D42">
        <w:trPr>
          <w:trHeight w:val="194"/>
        </w:trPr>
        <w:tc>
          <w:tcPr>
            <w:tcW w:w="3211" w:type="dxa"/>
          </w:tcPr>
          <w:p w14:paraId="355646A5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Cough or sneeze into your elbow</w:t>
            </w:r>
          </w:p>
        </w:tc>
        <w:tc>
          <w:tcPr>
            <w:tcW w:w="1229" w:type="dxa"/>
          </w:tcPr>
          <w:p w14:paraId="49E10AB2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24 (0.4)</w:t>
            </w:r>
          </w:p>
        </w:tc>
        <w:tc>
          <w:tcPr>
            <w:tcW w:w="1184" w:type="dxa"/>
          </w:tcPr>
          <w:p w14:paraId="596437F0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4 (0.6)</w:t>
            </w:r>
          </w:p>
        </w:tc>
        <w:tc>
          <w:tcPr>
            <w:tcW w:w="1138" w:type="dxa"/>
          </w:tcPr>
          <w:p w14:paraId="74C2D3E4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120 (2.1)</w:t>
            </w:r>
          </w:p>
        </w:tc>
        <w:tc>
          <w:tcPr>
            <w:tcW w:w="1433" w:type="dxa"/>
          </w:tcPr>
          <w:p w14:paraId="7147CCA2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607 (10.4)</w:t>
            </w:r>
          </w:p>
        </w:tc>
        <w:tc>
          <w:tcPr>
            <w:tcW w:w="1440" w:type="dxa"/>
          </w:tcPr>
          <w:p w14:paraId="6A8257F6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039 (86.5)</w:t>
            </w:r>
          </w:p>
        </w:tc>
        <w:tc>
          <w:tcPr>
            <w:tcW w:w="1260" w:type="dxa"/>
          </w:tcPr>
          <w:p w14:paraId="257574FA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63 (1.0)</w:t>
            </w:r>
          </w:p>
        </w:tc>
      </w:tr>
      <w:tr w:rsidR="009B7D42" w:rsidRPr="00FB62D2" w14:paraId="71B19CB7" w14:textId="77777777" w:rsidTr="009B7D42">
        <w:trPr>
          <w:trHeight w:val="194"/>
        </w:trPr>
        <w:tc>
          <w:tcPr>
            <w:tcW w:w="10895" w:type="dxa"/>
            <w:gridSpan w:val="7"/>
          </w:tcPr>
          <w:p w14:paraId="1ACE26C2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D42" w:rsidRPr="00FB62D2" w14:paraId="331E1CF7" w14:textId="77777777" w:rsidTr="009B7D42">
        <w:trPr>
          <w:trHeight w:val="288"/>
        </w:trPr>
        <w:tc>
          <w:tcPr>
            <w:tcW w:w="10895" w:type="dxa"/>
            <w:gridSpan w:val="7"/>
            <w:vAlign w:val="center"/>
          </w:tcPr>
          <w:p w14:paraId="2E3B46F6" w14:textId="369B63D7" w:rsidR="009B7D42" w:rsidRPr="00FB62D2" w:rsidRDefault="00BD094F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2</w:t>
            </w:r>
            <w:r w:rsidR="009B7D42" w:rsidRPr="009B7D42">
              <w:rPr>
                <w:rFonts w:ascii="Arial" w:hAnsi="Arial" w:cs="Arial"/>
                <w:b/>
                <w:sz w:val="20"/>
                <w:szCs w:val="20"/>
              </w:rPr>
              <w:t>_2. Adherence with Health Recommendations of Purposive Sample</w:t>
            </w:r>
          </w:p>
        </w:tc>
      </w:tr>
      <w:tr w:rsidR="009B7D42" w:rsidRPr="00FB62D2" w14:paraId="65EA04DD" w14:textId="77777777" w:rsidTr="009B7D42">
        <w:trPr>
          <w:trHeight w:val="194"/>
        </w:trPr>
        <w:tc>
          <w:tcPr>
            <w:tcW w:w="3211" w:type="dxa"/>
          </w:tcPr>
          <w:p w14:paraId="254A022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</w:tcPr>
          <w:p w14:paraId="23416484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Certainly Not</w:t>
            </w:r>
          </w:p>
        </w:tc>
        <w:tc>
          <w:tcPr>
            <w:tcW w:w="1184" w:type="dxa"/>
          </w:tcPr>
          <w:p w14:paraId="1EB9E755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Probably Not</w:t>
            </w:r>
          </w:p>
        </w:tc>
        <w:tc>
          <w:tcPr>
            <w:tcW w:w="1138" w:type="dxa"/>
          </w:tcPr>
          <w:p w14:paraId="5CEC7760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Maybe</w:t>
            </w:r>
          </w:p>
        </w:tc>
        <w:tc>
          <w:tcPr>
            <w:tcW w:w="1433" w:type="dxa"/>
          </w:tcPr>
          <w:p w14:paraId="76AC935C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Probably Yes</w:t>
            </w:r>
          </w:p>
        </w:tc>
        <w:tc>
          <w:tcPr>
            <w:tcW w:w="1440" w:type="dxa"/>
          </w:tcPr>
          <w:p w14:paraId="559E296E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Most Certainly</w:t>
            </w:r>
          </w:p>
        </w:tc>
        <w:tc>
          <w:tcPr>
            <w:tcW w:w="1260" w:type="dxa"/>
          </w:tcPr>
          <w:p w14:paraId="2FA8484A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</w:tr>
      <w:tr w:rsidR="009B7D42" w:rsidRPr="00FB62D2" w14:paraId="4090D21C" w14:textId="77777777" w:rsidTr="009B7D42">
        <w:trPr>
          <w:trHeight w:val="194"/>
        </w:trPr>
        <w:tc>
          <w:tcPr>
            <w:tcW w:w="3211" w:type="dxa"/>
          </w:tcPr>
          <w:p w14:paraId="5DC98526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Washing your hands often</w:t>
            </w:r>
          </w:p>
        </w:tc>
        <w:tc>
          <w:tcPr>
            <w:tcW w:w="1229" w:type="dxa"/>
          </w:tcPr>
          <w:p w14:paraId="1705EE1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1184" w:type="dxa"/>
          </w:tcPr>
          <w:p w14:paraId="598C397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1138" w:type="dxa"/>
          </w:tcPr>
          <w:p w14:paraId="7385FBF2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 (0.8)</w:t>
            </w:r>
          </w:p>
        </w:tc>
        <w:tc>
          <w:tcPr>
            <w:tcW w:w="1433" w:type="dxa"/>
          </w:tcPr>
          <w:p w14:paraId="761F7210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8 (7.6)</w:t>
            </w:r>
          </w:p>
        </w:tc>
        <w:tc>
          <w:tcPr>
            <w:tcW w:w="1440" w:type="dxa"/>
          </w:tcPr>
          <w:p w14:paraId="2F67D975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56 (91.4)</w:t>
            </w:r>
          </w:p>
        </w:tc>
        <w:tc>
          <w:tcPr>
            <w:tcW w:w="1260" w:type="dxa"/>
          </w:tcPr>
          <w:p w14:paraId="3E0E2AE8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0 (7.4)</w:t>
            </w:r>
          </w:p>
        </w:tc>
      </w:tr>
      <w:tr w:rsidR="009B7D42" w:rsidRPr="00FB62D2" w14:paraId="262D03CE" w14:textId="77777777" w:rsidTr="009B7D42">
        <w:trPr>
          <w:trHeight w:val="194"/>
        </w:trPr>
        <w:tc>
          <w:tcPr>
            <w:tcW w:w="3211" w:type="dxa"/>
          </w:tcPr>
          <w:p w14:paraId="0ED94F1F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Avoiding close contact with people who are sick</w:t>
            </w:r>
          </w:p>
        </w:tc>
        <w:tc>
          <w:tcPr>
            <w:tcW w:w="1229" w:type="dxa"/>
          </w:tcPr>
          <w:p w14:paraId="41BD0EA9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 (0.8)</w:t>
            </w:r>
          </w:p>
        </w:tc>
        <w:tc>
          <w:tcPr>
            <w:tcW w:w="1184" w:type="dxa"/>
          </w:tcPr>
          <w:p w14:paraId="0CE83E4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1138" w:type="dxa"/>
          </w:tcPr>
          <w:p w14:paraId="44AA6F01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1433" w:type="dxa"/>
          </w:tcPr>
          <w:p w14:paraId="59715633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0 (8l.1)</w:t>
            </w:r>
          </w:p>
        </w:tc>
        <w:tc>
          <w:tcPr>
            <w:tcW w:w="1440" w:type="dxa"/>
          </w:tcPr>
          <w:p w14:paraId="6C04BE63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48 (90.7)</w:t>
            </w:r>
          </w:p>
        </w:tc>
        <w:tc>
          <w:tcPr>
            <w:tcW w:w="1260" w:type="dxa"/>
          </w:tcPr>
          <w:p w14:paraId="0D08D055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5 (8.4)</w:t>
            </w:r>
          </w:p>
        </w:tc>
      </w:tr>
      <w:tr w:rsidR="009B7D42" w:rsidRPr="00FB62D2" w14:paraId="6DF9105A" w14:textId="77777777" w:rsidTr="009B7D42">
        <w:trPr>
          <w:trHeight w:val="194"/>
        </w:trPr>
        <w:tc>
          <w:tcPr>
            <w:tcW w:w="3211" w:type="dxa"/>
          </w:tcPr>
          <w:p w14:paraId="27F7AEC9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Social isolation even if you have no symptoms (avoiding large crowds)</w:t>
            </w:r>
          </w:p>
        </w:tc>
        <w:tc>
          <w:tcPr>
            <w:tcW w:w="1229" w:type="dxa"/>
          </w:tcPr>
          <w:p w14:paraId="63F90A4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 (1.0)</w:t>
            </w:r>
          </w:p>
        </w:tc>
        <w:tc>
          <w:tcPr>
            <w:tcW w:w="1184" w:type="dxa"/>
          </w:tcPr>
          <w:p w14:paraId="640CBEB4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1138" w:type="dxa"/>
          </w:tcPr>
          <w:p w14:paraId="57FCE8F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9 (1.8)</w:t>
            </w:r>
          </w:p>
        </w:tc>
        <w:tc>
          <w:tcPr>
            <w:tcW w:w="1433" w:type="dxa"/>
          </w:tcPr>
          <w:p w14:paraId="1C8222F3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78 (15.7)</w:t>
            </w:r>
          </w:p>
        </w:tc>
        <w:tc>
          <w:tcPr>
            <w:tcW w:w="1440" w:type="dxa"/>
          </w:tcPr>
          <w:p w14:paraId="4783883D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06 (81.9)</w:t>
            </w:r>
          </w:p>
        </w:tc>
        <w:tc>
          <w:tcPr>
            <w:tcW w:w="1260" w:type="dxa"/>
          </w:tcPr>
          <w:p w14:paraId="1C0E5C56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3 (8.0)</w:t>
            </w:r>
          </w:p>
        </w:tc>
      </w:tr>
      <w:tr w:rsidR="009B7D42" w:rsidRPr="00FB62D2" w14:paraId="3DF41959" w14:textId="77777777" w:rsidTr="009B7D42">
        <w:trPr>
          <w:trHeight w:val="194"/>
        </w:trPr>
        <w:tc>
          <w:tcPr>
            <w:tcW w:w="3211" w:type="dxa"/>
          </w:tcPr>
          <w:p w14:paraId="06F546F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Avoiding travel</w:t>
            </w:r>
          </w:p>
        </w:tc>
        <w:tc>
          <w:tcPr>
            <w:tcW w:w="1229" w:type="dxa"/>
          </w:tcPr>
          <w:p w14:paraId="0AB0CF72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6 (1.2)</w:t>
            </w:r>
          </w:p>
        </w:tc>
        <w:tc>
          <w:tcPr>
            <w:tcW w:w="1184" w:type="dxa"/>
          </w:tcPr>
          <w:p w14:paraId="3C130E19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8 (1.6)</w:t>
            </w:r>
          </w:p>
        </w:tc>
        <w:tc>
          <w:tcPr>
            <w:tcW w:w="1138" w:type="dxa"/>
          </w:tcPr>
          <w:p w14:paraId="4210AC13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11(2.2)</w:t>
            </w:r>
          </w:p>
        </w:tc>
        <w:tc>
          <w:tcPr>
            <w:tcW w:w="1433" w:type="dxa"/>
          </w:tcPr>
          <w:p w14:paraId="14A62A53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73 (14.7)</w:t>
            </w:r>
          </w:p>
        </w:tc>
        <w:tc>
          <w:tcPr>
            <w:tcW w:w="1440" w:type="dxa"/>
          </w:tcPr>
          <w:p w14:paraId="45B26853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03 (81.4)</w:t>
            </w:r>
          </w:p>
        </w:tc>
        <w:tc>
          <w:tcPr>
            <w:tcW w:w="1260" w:type="dxa"/>
          </w:tcPr>
          <w:p w14:paraId="68591E81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4 (8.2)</w:t>
            </w:r>
          </w:p>
        </w:tc>
      </w:tr>
      <w:tr w:rsidR="009B7D42" w:rsidRPr="00FB62D2" w14:paraId="3B175118" w14:textId="77777777" w:rsidTr="009B7D42">
        <w:trPr>
          <w:trHeight w:val="194"/>
        </w:trPr>
        <w:tc>
          <w:tcPr>
            <w:tcW w:w="3211" w:type="dxa"/>
          </w:tcPr>
          <w:p w14:paraId="587D470B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Cough or sneeze into your elbow</w:t>
            </w:r>
          </w:p>
        </w:tc>
        <w:tc>
          <w:tcPr>
            <w:tcW w:w="1229" w:type="dxa"/>
          </w:tcPr>
          <w:p w14:paraId="591B576C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2 (0.4)</w:t>
            </w:r>
          </w:p>
        </w:tc>
        <w:tc>
          <w:tcPr>
            <w:tcW w:w="1184" w:type="dxa"/>
          </w:tcPr>
          <w:p w14:paraId="08F5AFB1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8" w:type="dxa"/>
          </w:tcPr>
          <w:p w14:paraId="5461CA8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10 (2.0)</w:t>
            </w:r>
          </w:p>
        </w:tc>
        <w:tc>
          <w:tcPr>
            <w:tcW w:w="1433" w:type="dxa"/>
          </w:tcPr>
          <w:p w14:paraId="46A383D8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53 (10.6)</w:t>
            </w:r>
          </w:p>
        </w:tc>
        <w:tc>
          <w:tcPr>
            <w:tcW w:w="1440" w:type="dxa"/>
          </w:tcPr>
          <w:p w14:paraId="0A05D767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439 (87.5)</w:t>
            </w:r>
          </w:p>
        </w:tc>
        <w:tc>
          <w:tcPr>
            <w:tcW w:w="1260" w:type="dxa"/>
          </w:tcPr>
          <w:p w14:paraId="1D254D68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2D2">
              <w:rPr>
                <w:rFonts w:ascii="Arial" w:hAnsi="Arial" w:cs="Arial"/>
                <w:sz w:val="20"/>
                <w:szCs w:val="20"/>
              </w:rPr>
              <w:t>37 (6.9)</w:t>
            </w:r>
          </w:p>
        </w:tc>
      </w:tr>
      <w:tr w:rsidR="009B7D42" w:rsidRPr="00FB62D2" w14:paraId="6AB6330B" w14:textId="77777777" w:rsidTr="009B7D42">
        <w:trPr>
          <w:trHeight w:val="275"/>
        </w:trPr>
        <w:tc>
          <w:tcPr>
            <w:tcW w:w="10895" w:type="dxa"/>
            <w:gridSpan w:val="7"/>
          </w:tcPr>
          <w:p w14:paraId="088ED60C" w14:textId="77777777" w:rsidR="009B7D42" w:rsidRPr="00FB62D2" w:rsidRDefault="009B7D42" w:rsidP="009B7D4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BD1531" w14:textId="16E2D03F" w:rsidR="002258D0" w:rsidRDefault="002258D0">
      <w:pPr>
        <w:rPr>
          <w:rFonts w:ascii="Arial" w:hAnsi="Arial" w:cs="Arial"/>
          <w:sz w:val="20"/>
          <w:szCs w:val="20"/>
        </w:rPr>
      </w:pPr>
    </w:p>
    <w:p w14:paraId="165BB364" w14:textId="56FDC723" w:rsidR="002258D0" w:rsidRDefault="002258D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258D0" w:rsidSect="009E6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449CC" w14:textId="77777777" w:rsidR="009008EE" w:rsidRDefault="009008EE" w:rsidP="00A96907">
      <w:r>
        <w:separator/>
      </w:r>
    </w:p>
  </w:endnote>
  <w:endnote w:type="continuationSeparator" w:id="0">
    <w:p w14:paraId="63DA47AE" w14:textId="77777777" w:rsidR="009008EE" w:rsidRDefault="009008EE" w:rsidP="00A96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3B625B" w14:textId="77777777" w:rsidR="009008EE" w:rsidRDefault="009008EE" w:rsidP="00A96907">
      <w:r>
        <w:separator/>
      </w:r>
    </w:p>
  </w:footnote>
  <w:footnote w:type="continuationSeparator" w:id="0">
    <w:p w14:paraId="552DBE60" w14:textId="77777777" w:rsidR="009008EE" w:rsidRDefault="009008EE" w:rsidP="00A96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96E"/>
    <w:rsid w:val="00010203"/>
    <w:rsid w:val="00013623"/>
    <w:rsid w:val="00014DE1"/>
    <w:rsid w:val="00016142"/>
    <w:rsid w:val="000205BD"/>
    <w:rsid w:val="00031605"/>
    <w:rsid w:val="00033C56"/>
    <w:rsid w:val="0003522B"/>
    <w:rsid w:val="000449E7"/>
    <w:rsid w:val="000476CE"/>
    <w:rsid w:val="00060928"/>
    <w:rsid w:val="000671AA"/>
    <w:rsid w:val="000673B5"/>
    <w:rsid w:val="00070B41"/>
    <w:rsid w:val="000A107F"/>
    <w:rsid w:val="000A27EF"/>
    <w:rsid w:val="000B4B33"/>
    <w:rsid w:val="000B5187"/>
    <w:rsid w:val="000C0E20"/>
    <w:rsid w:val="000C7999"/>
    <w:rsid w:val="000E04CD"/>
    <w:rsid w:val="000E489B"/>
    <w:rsid w:val="0010014B"/>
    <w:rsid w:val="00100A58"/>
    <w:rsid w:val="001265E9"/>
    <w:rsid w:val="00127160"/>
    <w:rsid w:val="00130253"/>
    <w:rsid w:val="00140CB3"/>
    <w:rsid w:val="00143DC8"/>
    <w:rsid w:val="00152264"/>
    <w:rsid w:val="00162834"/>
    <w:rsid w:val="0016481D"/>
    <w:rsid w:val="00165FF4"/>
    <w:rsid w:val="00173BF7"/>
    <w:rsid w:val="00181C48"/>
    <w:rsid w:val="001839ED"/>
    <w:rsid w:val="00184E87"/>
    <w:rsid w:val="0019699E"/>
    <w:rsid w:val="001A61A1"/>
    <w:rsid w:val="001C10C8"/>
    <w:rsid w:val="001C6DD2"/>
    <w:rsid w:val="001D2C61"/>
    <w:rsid w:val="001D3225"/>
    <w:rsid w:val="001E7C5E"/>
    <w:rsid w:val="001F3EB6"/>
    <w:rsid w:val="001F5970"/>
    <w:rsid w:val="001F7ABD"/>
    <w:rsid w:val="0020227E"/>
    <w:rsid w:val="00210A73"/>
    <w:rsid w:val="002122B8"/>
    <w:rsid w:val="00216EB0"/>
    <w:rsid w:val="00224A88"/>
    <w:rsid w:val="002252B6"/>
    <w:rsid w:val="002258D0"/>
    <w:rsid w:val="002378AF"/>
    <w:rsid w:val="00246345"/>
    <w:rsid w:val="00251785"/>
    <w:rsid w:val="002758BC"/>
    <w:rsid w:val="002805E7"/>
    <w:rsid w:val="00280602"/>
    <w:rsid w:val="00286A9E"/>
    <w:rsid w:val="002942AF"/>
    <w:rsid w:val="002A4A7F"/>
    <w:rsid w:val="002A63F8"/>
    <w:rsid w:val="002B3111"/>
    <w:rsid w:val="002B3452"/>
    <w:rsid w:val="002C01E0"/>
    <w:rsid w:val="002D41DF"/>
    <w:rsid w:val="002E1E31"/>
    <w:rsid w:val="00301A2E"/>
    <w:rsid w:val="003057BD"/>
    <w:rsid w:val="00310899"/>
    <w:rsid w:val="00314000"/>
    <w:rsid w:val="00344A2C"/>
    <w:rsid w:val="003450D2"/>
    <w:rsid w:val="0035018F"/>
    <w:rsid w:val="00354AAB"/>
    <w:rsid w:val="00363701"/>
    <w:rsid w:val="003735FD"/>
    <w:rsid w:val="003840E0"/>
    <w:rsid w:val="00386798"/>
    <w:rsid w:val="003959D0"/>
    <w:rsid w:val="003A445F"/>
    <w:rsid w:val="003A5D20"/>
    <w:rsid w:val="003B005B"/>
    <w:rsid w:val="003B21B8"/>
    <w:rsid w:val="003B2690"/>
    <w:rsid w:val="003B2A6B"/>
    <w:rsid w:val="003B347D"/>
    <w:rsid w:val="003B6AAE"/>
    <w:rsid w:val="003C7A8A"/>
    <w:rsid w:val="003D47C9"/>
    <w:rsid w:val="003D5AFC"/>
    <w:rsid w:val="003E1753"/>
    <w:rsid w:val="003F6516"/>
    <w:rsid w:val="003F6F31"/>
    <w:rsid w:val="0040259B"/>
    <w:rsid w:val="0040263C"/>
    <w:rsid w:val="004059D4"/>
    <w:rsid w:val="00411B19"/>
    <w:rsid w:val="00424C3D"/>
    <w:rsid w:val="00475925"/>
    <w:rsid w:val="00475B92"/>
    <w:rsid w:val="00484384"/>
    <w:rsid w:val="00484845"/>
    <w:rsid w:val="004909AF"/>
    <w:rsid w:val="0049224F"/>
    <w:rsid w:val="004938EA"/>
    <w:rsid w:val="00493DF6"/>
    <w:rsid w:val="004D3EE0"/>
    <w:rsid w:val="004E5438"/>
    <w:rsid w:val="0050028B"/>
    <w:rsid w:val="00501A33"/>
    <w:rsid w:val="00503487"/>
    <w:rsid w:val="005103A3"/>
    <w:rsid w:val="00513211"/>
    <w:rsid w:val="0052522F"/>
    <w:rsid w:val="00530312"/>
    <w:rsid w:val="00536BBF"/>
    <w:rsid w:val="00542088"/>
    <w:rsid w:val="0055535B"/>
    <w:rsid w:val="005553D1"/>
    <w:rsid w:val="00556852"/>
    <w:rsid w:val="0056120D"/>
    <w:rsid w:val="00575363"/>
    <w:rsid w:val="00576798"/>
    <w:rsid w:val="00586307"/>
    <w:rsid w:val="00597087"/>
    <w:rsid w:val="005A633C"/>
    <w:rsid w:val="005A7248"/>
    <w:rsid w:val="005B5986"/>
    <w:rsid w:val="005B6661"/>
    <w:rsid w:val="005C24A4"/>
    <w:rsid w:val="005D369F"/>
    <w:rsid w:val="005E1EA5"/>
    <w:rsid w:val="005E299F"/>
    <w:rsid w:val="005E7CBE"/>
    <w:rsid w:val="005F4D37"/>
    <w:rsid w:val="00621DFE"/>
    <w:rsid w:val="0063493E"/>
    <w:rsid w:val="00640AB3"/>
    <w:rsid w:val="00646759"/>
    <w:rsid w:val="00651EBA"/>
    <w:rsid w:val="00673F22"/>
    <w:rsid w:val="00682ECF"/>
    <w:rsid w:val="006928A1"/>
    <w:rsid w:val="006931AB"/>
    <w:rsid w:val="006936A6"/>
    <w:rsid w:val="006A0AD1"/>
    <w:rsid w:val="006A4B89"/>
    <w:rsid w:val="006A4E1A"/>
    <w:rsid w:val="006A58FD"/>
    <w:rsid w:val="006A67B8"/>
    <w:rsid w:val="006B18CB"/>
    <w:rsid w:val="006D296B"/>
    <w:rsid w:val="006E706B"/>
    <w:rsid w:val="006E7910"/>
    <w:rsid w:val="006F0F8B"/>
    <w:rsid w:val="0070172C"/>
    <w:rsid w:val="007037E6"/>
    <w:rsid w:val="007069C6"/>
    <w:rsid w:val="00707C73"/>
    <w:rsid w:val="00723907"/>
    <w:rsid w:val="007244EE"/>
    <w:rsid w:val="00727B1B"/>
    <w:rsid w:val="0073513C"/>
    <w:rsid w:val="00745A99"/>
    <w:rsid w:val="0075296C"/>
    <w:rsid w:val="007531F9"/>
    <w:rsid w:val="00761C1C"/>
    <w:rsid w:val="00762E14"/>
    <w:rsid w:val="007638CC"/>
    <w:rsid w:val="0076647C"/>
    <w:rsid w:val="00774930"/>
    <w:rsid w:val="00782579"/>
    <w:rsid w:val="00796AB5"/>
    <w:rsid w:val="007A23E8"/>
    <w:rsid w:val="007A548C"/>
    <w:rsid w:val="007B4B54"/>
    <w:rsid w:val="007B5AE8"/>
    <w:rsid w:val="007C2398"/>
    <w:rsid w:val="007D18FF"/>
    <w:rsid w:val="007D2EBF"/>
    <w:rsid w:val="007E07B6"/>
    <w:rsid w:val="007E744A"/>
    <w:rsid w:val="007F0D06"/>
    <w:rsid w:val="007F11C6"/>
    <w:rsid w:val="007F15F4"/>
    <w:rsid w:val="007F3DE6"/>
    <w:rsid w:val="0081662A"/>
    <w:rsid w:val="00821B03"/>
    <w:rsid w:val="00822621"/>
    <w:rsid w:val="00832DD4"/>
    <w:rsid w:val="008351B4"/>
    <w:rsid w:val="008469D7"/>
    <w:rsid w:val="00880678"/>
    <w:rsid w:val="008838EC"/>
    <w:rsid w:val="00884D83"/>
    <w:rsid w:val="0089439E"/>
    <w:rsid w:val="00895F1C"/>
    <w:rsid w:val="008B2FE6"/>
    <w:rsid w:val="008B411E"/>
    <w:rsid w:val="008D0A47"/>
    <w:rsid w:val="008E35C0"/>
    <w:rsid w:val="008F590A"/>
    <w:rsid w:val="009008EE"/>
    <w:rsid w:val="00903962"/>
    <w:rsid w:val="00905318"/>
    <w:rsid w:val="00917D1C"/>
    <w:rsid w:val="009251A2"/>
    <w:rsid w:val="00933E53"/>
    <w:rsid w:val="00967E30"/>
    <w:rsid w:val="00970C3F"/>
    <w:rsid w:val="00985D10"/>
    <w:rsid w:val="00987819"/>
    <w:rsid w:val="00990242"/>
    <w:rsid w:val="00994957"/>
    <w:rsid w:val="009A018B"/>
    <w:rsid w:val="009A12CB"/>
    <w:rsid w:val="009B6726"/>
    <w:rsid w:val="009B7D42"/>
    <w:rsid w:val="009D38F0"/>
    <w:rsid w:val="009E0B12"/>
    <w:rsid w:val="009E6E4E"/>
    <w:rsid w:val="009F1F30"/>
    <w:rsid w:val="009F7D0F"/>
    <w:rsid w:val="009F7F57"/>
    <w:rsid w:val="00A01F6A"/>
    <w:rsid w:val="00A128A4"/>
    <w:rsid w:val="00A20043"/>
    <w:rsid w:val="00A20E48"/>
    <w:rsid w:val="00A22D85"/>
    <w:rsid w:val="00A25072"/>
    <w:rsid w:val="00A3169D"/>
    <w:rsid w:val="00A31B4E"/>
    <w:rsid w:val="00A4134D"/>
    <w:rsid w:val="00A41ECB"/>
    <w:rsid w:val="00A5297A"/>
    <w:rsid w:val="00A52BD2"/>
    <w:rsid w:val="00A70638"/>
    <w:rsid w:val="00A77E6A"/>
    <w:rsid w:val="00A820B1"/>
    <w:rsid w:val="00A834CA"/>
    <w:rsid w:val="00A90630"/>
    <w:rsid w:val="00A96907"/>
    <w:rsid w:val="00AA07EC"/>
    <w:rsid w:val="00AA6311"/>
    <w:rsid w:val="00AB26AF"/>
    <w:rsid w:val="00AC2EDE"/>
    <w:rsid w:val="00AC549D"/>
    <w:rsid w:val="00AD07B8"/>
    <w:rsid w:val="00AE7266"/>
    <w:rsid w:val="00AF4BBA"/>
    <w:rsid w:val="00AF4CBB"/>
    <w:rsid w:val="00AF600C"/>
    <w:rsid w:val="00B057C1"/>
    <w:rsid w:val="00B271E8"/>
    <w:rsid w:val="00B40269"/>
    <w:rsid w:val="00B50D43"/>
    <w:rsid w:val="00B53FC7"/>
    <w:rsid w:val="00B6078A"/>
    <w:rsid w:val="00B70EEA"/>
    <w:rsid w:val="00B77503"/>
    <w:rsid w:val="00B80FC1"/>
    <w:rsid w:val="00B95137"/>
    <w:rsid w:val="00BD094F"/>
    <w:rsid w:val="00BD2165"/>
    <w:rsid w:val="00BD34CE"/>
    <w:rsid w:val="00BE322B"/>
    <w:rsid w:val="00BE41F0"/>
    <w:rsid w:val="00C11FB1"/>
    <w:rsid w:val="00C30706"/>
    <w:rsid w:val="00C34A39"/>
    <w:rsid w:val="00C37E13"/>
    <w:rsid w:val="00C50A57"/>
    <w:rsid w:val="00C5309C"/>
    <w:rsid w:val="00C60AAB"/>
    <w:rsid w:val="00C645DB"/>
    <w:rsid w:val="00C7196E"/>
    <w:rsid w:val="00C86661"/>
    <w:rsid w:val="00C97BCD"/>
    <w:rsid w:val="00CC5F7B"/>
    <w:rsid w:val="00CD4C66"/>
    <w:rsid w:val="00CE4E45"/>
    <w:rsid w:val="00CF0322"/>
    <w:rsid w:val="00D1719E"/>
    <w:rsid w:val="00D1734A"/>
    <w:rsid w:val="00D17C34"/>
    <w:rsid w:val="00D20829"/>
    <w:rsid w:val="00D24783"/>
    <w:rsid w:val="00D41B8C"/>
    <w:rsid w:val="00D46594"/>
    <w:rsid w:val="00D50C23"/>
    <w:rsid w:val="00D50E8D"/>
    <w:rsid w:val="00D60FEA"/>
    <w:rsid w:val="00D66EAF"/>
    <w:rsid w:val="00D71259"/>
    <w:rsid w:val="00D71B56"/>
    <w:rsid w:val="00D7391A"/>
    <w:rsid w:val="00DA16D2"/>
    <w:rsid w:val="00DB667E"/>
    <w:rsid w:val="00DC2134"/>
    <w:rsid w:val="00DD0ADE"/>
    <w:rsid w:val="00DF4ECD"/>
    <w:rsid w:val="00DF7250"/>
    <w:rsid w:val="00E04419"/>
    <w:rsid w:val="00E101D7"/>
    <w:rsid w:val="00E2446D"/>
    <w:rsid w:val="00E252D3"/>
    <w:rsid w:val="00E2682F"/>
    <w:rsid w:val="00E718CE"/>
    <w:rsid w:val="00E9248F"/>
    <w:rsid w:val="00EA31E2"/>
    <w:rsid w:val="00EA5C67"/>
    <w:rsid w:val="00EC428E"/>
    <w:rsid w:val="00ED4245"/>
    <w:rsid w:val="00EE0917"/>
    <w:rsid w:val="00EE284D"/>
    <w:rsid w:val="00EE35AA"/>
    <w:rsid w:val="00EF3FA7"/>
    <w:rsid w:val="00F16D7F"/>
    <w:rsid w:val="00F42572"/>
    <w:rsid w:val="00F67456"/>
    <w:rsid w:val="00F711D6"/>
    <w:rsid w:val="00F7757D"/>
    <w:rsid w:val="00F81B27"/>
    <w:rsid w:val="00F82793"/>
    <w:rsid w:val="00F84BDD"/>
    <w:rsid w:val="00F9113E"/>
    <w:rsid w:val="00F93B21"/>
    <w:rsid w:val="00F97A87"/>
    <w:rsid w:val="00FA2F4A"/>
    <w:rsid w:val="00FA6083"/>
    <w:rsid w:val="00FB2192"/>
    <w:rsid w:val="00FC10A2"/>
    <w:rsid w:val="00FC16A6"/>
    <w:rsid w:val="00FC31F7"/>
    <w:rsid w:val="00FC4FD9"/>
    <w:rsid w:val="00FE2E37"/>
    <w:rsid w:val="00FF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5BD27"/>
  <w15:chartTrackingRefBased/>
  <w15:docId w15:val="{EC26352D-AD17-4D42-A587-32341C64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4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48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71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A96907"/>
    <w:pPr>
      <w:widowControl w:val="0"/>
      <w:suppressLineNumbers/>
    </w:pPr>
    <w:rPr>
      <w:rFonts w:ascii="Liberation Serif" w:eastAsia="Arial Unicode MS" w:hAnsi="Liberation Serif" w:cs="Arial Unicode MS"/>
      <w:lang w:eastAsia="zh-CN" w:bidi="hi-IN"/>
    </w:rPr>
  </w:style>
  <w:style w:type="paragraph" w:customStyle="1" w:styleId="TableHeading">
    <w:name w:val="Table Heading"/>
    <w:basedOn w:val="TableContents"/>
    <w:qFormat/>
    <w:rsid w:val="00A96907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A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F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F4A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A2F4A"/>
  </w:style>
  <w:style w:type="character" w:styleId="Strong">
    <w:name w:val="Strong"/>
    <w:basedOn w:val="DefaultParagraphFont"/>
    <w:uiPriority w:val="22"/>
    <w:qFormat/>
    <w:rsid w:val="00FA2F4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A2F4A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25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5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Van Scoy</dc:creator>
  <cp:keywords/>
  <dc:description/>
  <cp:lastModifiedBy>WITT_P</cp:lastModifiedBy>
  <cp:revision>5</cp:revision>
  <cp:lastPrinted>2020-10-08T20:57:00Z</cp:lastPrinted>
  <dcterms:created xsi:type="dcterms:W3CDTF">2021-12-14T19:28:00Z</dcterms:created>
  <dcterms:modified xsi:type="dcterms:W3CDTF">2021-12-15T15:30:00Z</dcterms:modified>
</cp:coreProperties>
</file>